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15D842" w14:textId="3535F39F" w:rsidR="00FB570A" w:rsidRDefault="005C0037">
      <w:pPr>
        <w:rPr>
          <w:lang w:val="en-US"/>
        </w:rPr>
      </w:pPr>
      <w:r w:rsidRPr="005C0037">
        <w:rPr>
          <w:lang w:val="en-US"/>
        </w:rPr>
        <w:t>Data of related congress abstract p</w:t>
      </w:r>
      <w:r>
        <w:rPr>
          <w:lang w:val="en-US"/>
        </w:rPr>
        <w:t>ublication:</w:t>
      </w:r>
    </w:p>
    <w:p w14:paraId="71CFDCFF" w14:textId="5A298837" w:rsidR="005C0037" w:rsidRPr="00E135B8" w:rsidRDefault="005C0037" w:rsidP="00E135B8">
      <w:pPr>
        <w:pStyle w:val="Akapitzlist"/>
        <w:numPr>
          <w:ilvl w:val="0"/>
          <w:numId w:val="1"/>
        </w:numPr>
        <w:rPr>
          <w:lang w:val="en-US"/>
        </w:rPr>
      </w:pPr>
      <w:r w:rsidRPr="00E135B8">
        <w:rPr>
          <w:rFonts w:ascii="Calibri" w:hAnsi="Calibri" w:cs="Calibri"/>
          <w:noProof/>
          <w:szCs w:val="24"/>
          <w:lang w:val="en-US"/>
        </w:rPr>
        <w:t>Swierkot J, Frankowski M, Skoczynska M, et al (2017) THU0194 The role of enhanced liver fibrosis (ELF) score in patients with rheumatoid arthritis treated with methotrexate. 276.1-276. https://doi.org/10.1136/annrheumdis-2017-eular.6865</w:t>
      </w:r>
    </w:p>
    <w:sectPr w:rsidR="005C0037" w:rsidRPr="00E135B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5B00F2"/>
    <w:multiLevelType w:val="hybridMultilevel"/>
    <w:tmpl w:val="AE743BF4"/>
    <w:lvl w:ilvl="0" w:tplc="2DE624A2">
      <w:start w:val="1"/>
      <w:numFmt w:val="decimal"/>
      <w:lvlText w:val="%1."/>
      <w:lvlJc w:val="left"/>
      <w:pPr>
        <w:ind w:left="720" w:hanging="360"/>
      </w:pPr>
      <w:rPr>
        <w:rFonts w:ascii="Calibri" w:hAnsi="Calibri" w:cs="Calibri"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0037"/>
    <w:rsid w:val="00497594"/>
    <w:rsid w:val="005C0037"/>
    <w:rsid w:val="009A1671"/>
    <w:rsid w:val="00E135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23E716"/>
  <w15:chartTrackingRefBased/>
  <w15:docId w15:val="{B9A4E172-5AA3-4977-81E1-4CE0327F42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Akapitzlist">
    <w:name w:val="List Paragraph"/>
    <w:basedOn w:val="Normalny"/>
    <w:uiPriority w:val="34"/>
    <w:qFormat/>
    <w:rsid w:val="00E135B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CEBEC90-B922-4D5D-BE4D-A7739E68E0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40</Words>
  <Characters>244</Characters>
  <Application>Microsoft Office Word</Application>
  <DocSecurity>0</DocSecurity>
  <Lines>2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ek Frankowski</dc:creator>
  <cp:keywords/>
  <dc:description/>
  <cp:lastModifiedBy>Marek Frankowski</cp:lastModifiedBy>
  <cp:revision>1</cp:revision>
  <dcterms:created xsi:type="dcterms:W3CDTF">2021-11-06T10:52:00Z</dcterms:created>
  <dcterms:modified xsi:type="dcterms:W3CDTF">2021-11-06T10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rheumatology-international</vt:lpwstr>
  </property>
  <property fmtid="{D5CDD505-2E9C-101B-9397-08002B2CF9AE}" pid="4" name="Mendeley Unique User Id_1">
    <vt:lpwstr>5a256308-db3a-3e89-9700-7f48ad656497</vt:lpwstr>
  </property>
</Properties>
</file>